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2B1" w:rsidRPr="00745D39" w:rsidRDefault="00745D39">
      <w:pPr>
        <w:rPr>
          <w:rFonts w:ascii="Arial" w:hAnsi="Arial" w:cs="Arial"/>
          <w:b/>
        </w:rPr>
      </w:pPr>
      <w:r w:rsidRPr="00745D39">
        <w:rPr>
          <w:rFonts w:ascii="Arial" w:hAnsi="Arial" w:cs="Arial"/>
          <w:b/>
        </w:rPr>
        <w:t>Supplement Table 1</w:t>
      </w:r>
      <w:bookmarkStart w:id="0" w:name="_GoBack"/>
      <w:bookmarkEnd w:id="0"/>
    </w:p>
    <w:p w:rsidR="00745D39" w:rsidRDefault="00745D39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45D39" w:rsidTr="006B2E50">
        <w:trPr>
          <w:trHeight w:val="454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5D39" w:rsidRDefault="00745D39" w:rsidP="006B2E50">
            <w:pPr>
              <w:jc w:val="center"/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5D39" w:rsidRDefault="00745D39" w:rsidP="006B2E50">
            <w:pPr>
              <w:jc w:val="center"/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5D39" w:rsidRPr="00697734" w:rsidRDefault="00745D39" w:rsidP="006B2E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12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5D39" w:rsidRPr="00697734" w:rsidRDefault="00745D39" w:rsidP="006B2E50">
            <w:pPr>
              <w:jc w:val="center"/>
              <w:rPr>
                <w:b/>
                <w:bCs/>
              </w:rPr>
            </w:pPr>
            <w:r w:rsidRPr="00697734">
              <w:rPr>
                <w:b/>
                <w:bCs/>
              </w:rPr>
              <w:t>%</w:t>
            </w:r>
          </w:p>
        </w:tc>
      </w:tr>
      <w:tr w:rsidR="00745D39" w:rsidTr="006B2E50"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5D39" w:rsidRPr="00D62A02" w:rsidRDefault="00745D39" w:rsidP="006B2E5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 tumors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745D39" w:rsidRDefault="00745D39" w:rsidP="006B2E50">
            <w:pPr>
              <w:spacing w:line="360" w:lineRule="auto"/>
              <w:ind w:firstLine="7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Lung cancer</w:t>
            </w:r>
          </w:p>
          <w:p w:rsidR="00745D39" w:rsidRDefault="00745D39" w:rsidP="006B2E50">
            <w:pPr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reastcancer</w:t>
            </w:r>
          </w:p>
          <w:p w:rsidR="00745D39" w:rsidRDefault="00745D39" w:rsidP="006B2E50">
            <w:pPr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lanoma</w:t>
            </w:r>
          </w:p>
          <w:p w:rsidR="00745D39" w:rsidRPr="00D62A02" w:rsidRDefault="00745D39" w:rsidP="006B2E50">
            <w:pPr>
              <w:spacing w:line="360" w:lineRule="auto"/>
              <w:ind w:firstLine="7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.0%</w:t>
            </w:r>
          </w:p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.7%</w:t>
            </w: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.3%</w:t>
            </w:r>
          </w:p>
        </w:tc>
      </w:tr>
      <w:tr w:rsidR="00745D39" w:rsidTr="006B2E50"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:rsidR="00745D39" w:rsidRPr="00D62A02" w:rsidRDefault="00745D39" w:rsidP="006B2E5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umber BM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-2</w:t>
            </w:r>
          </w:p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&gt;3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6.7%</w:t>
            </w:r>
          </w:p>
          <w:p w:rsidR="00745D39" w:rsidRDefault="00745D39" w:rsidP="006B2E5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3.3%</w:t>
            </w:r>
          </w:p>
        </w:tc>
      </w:tr>
      <w:tr w:rsidR="00745D39" w:rsidTr="006B2E50"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5D39" w:rsidRPr="00D62A02" w:rsidRDefault="00745D39" w:rsidP="006B2E5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ynchronous distant metastasis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1.7%</w:t>
            </w: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.3%</w:t>
            </w:r>
          </w:p>
        </w:tc>
      </w:tr>
      <w:tr w:rsidR="00745D39" w:rsidTr="006B2E50">
        <w:tc>
          <w:tcPr>
            <w:tcW w:w="2254" w:type="dxa"/>
            <w:tcBorders>
              <w:left w:val="nil"/>
              <w:bottom w:val="nil"/>
              <w:right w:val="nil"/>
            </w:tcBorders>
            <w:vAlign w:val="center"/>
          </w:tcPr>
          <w:p w:rsidR="00745D39" w:rsidRPr="00D62A02" w:rsidRDefault="00745D39" w:rsidP="006B2E5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62A0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irst Local Treatment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745D39" w:rsidRPr="00406091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  <w:r w:rsidRPr="00406091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RS</w:t>
            </w:r>
          </w:p>
          <w:p w:rsidR="00745D39" w:rsidRPr="00406091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  <w:r w:rsidRPr="00406091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WBRT</w:t>
            </w:r>
          </w:p>
          <w:p w:rsidR="00745D39" w:rsidRPr="00406091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  <w:r w:rsidRPr="00406091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SRT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54" w:type="dxa"/>
            <w:tcBorders>
              <w:left w:val="nil"/>
              <w:bottom w:val="nil"/>
              <w:right w:val="nil"/>
            </w:tcBorders>
          </w:tcPr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.3%</w:t>
            </w:r>
          </w:p>
          <w:p w:rsidR="00745D39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1.7%</w:t>
            </w:r>
          </w:p>
          <w:p w:rsidR="00745D39" w:rsidRPr="00D62A02" w:rsidRDefault="00745D39" w:rsidP="006B2E50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.0%</w:t>
            </w:r>
          </w:p>
        </w:tc>
      </w:tr>
    </w:tbl>
    <w:p w:rsidR="00745D39" w:rsidRDefault="00745D39"/>
    <w:sectPr w:rsidR="00745D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D39"/>
    <w:rsid w:val="00745D39"/>
    <w:rsid w:val="00B65342"/>
    <w:rsid w:val="00F0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2A94C"/>
  <w15:chartTrackingRefBased/>
  <w15:docId w15:val="{70A8A96B-69A3-42BE-88CD-247F9D9E4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5D39"/>
    <w:pPr>
      <w:spacing w:after="0" w:line="240" w:lineRule="auto"/>
    </w:pPr>
    <w:rPr>
      <w:kern w:val="2"/>
      <w:sz w:val="24"/>
      <w:szCs w:val="24"/>
      <w:lang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el, Clemens</dc:creator>
  <cp:keywords/>
  <dc:description/>
  <cp:lastModifiedBy>Seidel, Clemens</cp:lastModifiedBy>
  <cp:revision>1</cp:revision>
  <dcterms:created xsi:type="dcterms:W3CDTF">2024-12-18T10:53:00Z</dcterms:created>
  <dcterms:modified xsi:type="dcterms:W3CDTF">2024-12-18T10:55:00Z</dcterms:modified>
</cp:coreProperties>
</file>